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7A127" w14:textId="77777777" w:rsidR="003C5EF8" w:rsidRPr="00CD478C" w:rsidRDefault="003C5EF8" w:rsidP="003C5EF8">
      <w:pPr>
        <w:jc w:val="both"/>
        <w:rPr>
          <w:b/>
          <w:bCs/>
        </w:rPr>
      </w:pPr>
      <w:r w:rsidRPr="00CD478C">
        <w:rPr>
          <w:b/>
          <w:bCs/>
        </w:rPr>
        <w:t xml:space="preserve">Micronutrient </w:t>
      </w:r>
      <w:r>
        <w:rPr>
          <w:b/>
          <w:bCs/>
        </w:rPr>
        <w:t>status</w:t>
      </w:r>
      <w:r w:rsidRPr="00CD478C">
        <w:rPr>
          <w:b/>
          <w:bCs/>
        </w:rPr>
        <w:t xml:space="preserve"> in nursing home residents: associations with </w:t>
      </w:r>
      <w:r>
        <w:rPr>
          <w:b/>
          <w:bCs/>
        </w:rPr>
        <w:t xml:space="preserve">dietary </w:t>
      </w:r>
      <w:r w:rsidRPr="00CD478C">
        <w:rPr>
          <w:b/>
          <w:bCs/>
        </w:rPr>
        <w:t xml:space="preserve">supplementation and health characteristics in the cross-sectional multicentre </w:t>
      </w:r>
      <w:proofErr w:type="spellStart"/>
      <w:r w:rsidRPr="00CD478C">
        <w:rPr>
          <w:b/>
          <w:bCs/>
        </w:rPr>
        <w:t>Nutricare</w:t>
      </w:r>
      <w:proofErr w:type="spellEnd"/>
      <w:r w:rsidRPr="00CD478C">
        <w:rPr>
          <w:b/>
          <w:bCs/>
        </w:rPr>
        <w:t xml:space="preserve"> study</w:t>
      </w:r>
    </w:p>
    <w:p w14:paraId="59EBF58E" w14:textId="46B0DF26" w:rsidR="003C5EF8" w:rsidRPr="00CD478C" w:rsidRDefault="003C5EF8" w:rsidP="003C5EF8">
      <w:pPr>
        <w:spacing w:line="360" w:lineRule="auto"/>
        <w:jc w:val="both"/>
      </w:pPr>
      <w:r w:rsidRPr="00CD478C">
        <w:t>Supplementa</w:t>
      </w:r>
      <w:r>
        <w:t>ry</w:t>
      </w:r>
      <w:r w:rsidRPr="00CD478C">
        <w:t xml:space="preserve"> </w:t>
      </w:r>
      <w:r>
        <w:t>t</w:t>
      </w:r>
      <w:r w:rsidRPr="00CD478C">
        <w:t>able 1: Usual micronutrient intakes and proportion (%) of female study population, aged below and above 80</w:t>
      </w:r>
      <w:r>
        <w:t xml:space="preserve"> years</w:t>
      </w:r>
      <w:r w:rsidRPr="00CD478C">
        <w:t xml:space="preserve">, </w:t>
      </w:r>
      <w:r>
        <w:t>compared to</w:t>
      </w:r>
      <w:r w:rsidRPr="00CD478C">
        <w:t xml:space="preserve"> dietary reference values</w:t>
      </w:r>
    </w:p>
    <w:tbl>
      <w:tblPr>
        <w:tblW w:w="12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280"/>
        <w:gridCol w:w="960"/>
        <w:gridCol w:w="1340"/>
        <w:gridCol w:w="960"/>
        <w:gridCol w:w="1260"/>
        <w:gridCol w:w="960"/>
        <w:gridCol w:w="1220"/>
        <w:gridCol w:w="1080"/>
        <w:gridCol w:w="1180"/>
      </w:tblGrid>
      <w:tr w:rsidR="003C5EF8" w:rsidRPr="00CD478C" w14:paraId="65A624B5" w14:textId="77777777" w:rsidTr="005F3CEE">
        <w:trPr>
          <w:trHeight w:val="290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8286B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icronutrients</w:t>
            </w:r>
          </w:p>
        </w:tc>
        <w:tc>
          <w:tcPr>
            <w:tcW w:w="102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376ED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emale</w:t>
            </w:r>
          </w:p>
        </w:tc>
      </w:tr>
      <w:tr w:rsidR="003C5EF8" w:rsidRPr="00CD478C" w14:paraId="0D90AD33" w14:textId="77777777" w:rsidTr="005F3CEE">
        <w:trPr>
          <w:trHeight w:val="290"/>
        </w:trPr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B1FF4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5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59235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lt;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years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</w:t>
            </w:r>
            <w:r w:rsidRPr="00CD478C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= 56)</w:t>
            </w:r>
          </w:p>
        </w:tc>
        <w:tc>
          <w:tcPr>
            <w:tcW w:w="4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6C86E" w14:textId="77777777" w:rsidR="003C5EF8" w:rsidRPr="00E76F8B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76F8B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E76F8B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years</w:t>
            </w:r>
            <w:r w:rsidRPr="00E76F8B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</w:t>
            </w:r>
            <w:r w:rsidRPr="00E76F8B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Pr="00E76F8B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= 125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4013F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ietary reference values (DRV)</w:t>
            </w:r>
          </w:p>
        </w:tc>
      </w:tr>
      <w:tr w:rsidR="003C5EF8" w:rsidRPr="00CD478C" w14:paraId="77B93B6D" w14:textId="77777777" w:rsidTr="005F3CEE">
        <w:trPr>
          <w:trHeight w:val="480"/>
        </w:trPr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132CE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6C1EF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an (S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AB10B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di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6947D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5 (P9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B2956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%) below DR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D80A0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an (S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C5B0B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di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DA02E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5 (P9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6EB97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%) below DRV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8C278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3C5EF8" w:rsidRPr="00CD478C" w14:paraId="3DC5AF87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9A987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Magnesium (mg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96D4C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3.6 (4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2BA80" w14:textId="065C479C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4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99BAF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0.6 (285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68AF2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4 (9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D6837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2.4 (3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3DB06" w14:textId="6B40B840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2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553D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5 (26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0D9C1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4 (99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E9DBA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0</w:t>
            </w:r>
          </w:p>
        </w:tc>
      </w:tr>
      <w:tr w:rsidR="003C5EF8" w:rsidRPr="00CD478C" w14:paraId="1E2B96EF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BA868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Iron (mg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879DE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.6 (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81C8D" w14:textId="0DA2BDBA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446E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4 (1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A2FDD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 (5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B0D85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.2 (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2982A" w14:textId="5A4C9CC8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4257F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5 (1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F79B8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8 (62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D46A3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</w:tr>
      <w:tr w:rsidR="003C5EF8" w:rsidRPr="00CD478C" w14:paraId="18D850AE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1FC0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olate (µ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0C2D1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6.3 (6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EC35D" w14:textId="316B5A6F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9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98EF0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3.5 (392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D8A51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7 (66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02C4D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4.6 (69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06EDF" w14:textId="099976AF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0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A463E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1.1 (4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57B36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5 (6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4936C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0</w:t>
            </w:r>
          </w:p>
        </w:tc>
      </w:tr>
      <w:tr w:rsidR="003C5EF8" w:rsidRPr="00CD478C" w14:paraId="690AAA11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BF0C3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itamin B12 (µ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0429B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7 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7FF03" w14:textId="1F97BC6A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EF399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 (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428CC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0 (8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DE975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9 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2150D" w14:textId="4BB545CE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E94F8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 (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5FAF6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0 (8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9756C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</w:tr>
      <w:tr w:rsidR="003C5EF8" w:rsidRPr="00CD478C" w14:paraId="14CD15BC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B3580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Vitamin D (µg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05BD8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6 (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06056" w14:textId="35BF98FD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C882D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4 (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10462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6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1FBDE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2 (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84C6F" w14:textId="132A5253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947E4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 (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7E28C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5 (1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B0434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</w:tr>
      <w:tr w:rsidR="003C5EF8" w:rsidRPr="00CD478C" w14:paraId="081A2C74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794C8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Zinc (m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37B12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7 (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54725" w14:textId="267F53B3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7159C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3 (12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4B9DE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 (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B5C53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3 (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1E4D2" w14:textId="7E11FA5C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4321D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5 (1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37D0B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 (27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0E83C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</w:tr>
      <w:tr w:rsidR="003C5EF8" w:rsidRPr="00CD478C" w14:paraId="3E060D16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80BC5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lcium (m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87628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10.8 (2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9C475" w14:textId="33A4AF0C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84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293F2" w14:textId="0A36297E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84.1 (1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283C7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7 (66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65378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01.3 (19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CE4D5" w14:textId="4E20CFFC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88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388BC" w14:textId="5AE285A3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05.6 (1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16778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8 (70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B31E5" w14:textId="72980CE2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00</w:t>
            </w:r>
          </w:p>
        </w:tc>
      </w:tr>
      <w:tr w:rsidR="003C5EF8" w:rsidRPr="00CD478C" w14:paraId="1D0446A9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0D83E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itamin A (m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46E6F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7 (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D5CBC" w14:textId="012B9A19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B6BEB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 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7E51F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3 (7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DAC6D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7 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CCD73" w14:textId="6320B1AE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2BEA5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8A22C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6 (68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250D7" w14:textId="499CC29E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</w:tr>
      <w:tr w:rsidR="003C5EF8" w:rsidRPr="00CD478C" w14:paraId="2B090FCC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7934A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itamin B6 (m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A6C2D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 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4E293" w14:textId="293D4CA0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4EE48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3 (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60191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 (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70778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9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660BB" w14:textId="4429F386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9D37B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 (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2DE96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 (1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21695" w14:textId="250F71FD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</w:tr>
      <w:tr w:rsidR="003C5EF8" w:rsidRPr="00CD478C" w14:paraId="4E2A21F4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FCB65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iboflavin (m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AAF35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.6 (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0475A" w14:textId="516186B8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E27A5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2 (2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39BF1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22C76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.3 (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0A8BF" w14:textId="58477E48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68738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7 (1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E5565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 (1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EECAA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</w:tr>
      <w:tr w:rsidR="003C5EF8" w:rsidRPr="00CD478C" w14:paraId="433B9F1E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57292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itamin E (m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91836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8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2D344" w14:textId="0E42F766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FB716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 (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FA999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 (3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A2DEC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7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07A51" w14:textId="09BF15C5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16F7C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 (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EBDC3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8 (46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2DA3F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</w:tr>
      <w:tr w:rsidR="003C5EF8" w:rsidRPr="00CD478C" w14:paraId="54ACB3F3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42208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otassium (m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A6877" w14:textId="1AD5D8B3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69.6 (50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69C15" w14:textId="18E70FD1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60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EBF66" w14:textId="5952A233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39 (3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9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189F1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4 (9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ACE1" w14:textId="52255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61.9 (44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614C5" w14:textId="7D99615E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35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7AC06" w14:textId="00395DFF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5.9 (36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F2F94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5 (1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132F5" w14:textId="33D7A314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00</w:t>
            </w:r>
          </w:p>
        </w:tc>
      </w:tr>
      <w:tr w:rsidR="003C5EF8" w:rsidRPr="00CD478C" w14:paraId="46D22B5A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04E0B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lene (µ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AA87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9.2 (2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0CF2A" w14:textId="77A32D89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8668E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.1 (11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34FCB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 (6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90267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3.8 (3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DF360" w14:textId="6ACA21E3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E6811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.4 (15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B24E0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4 (59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270E7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0</w:t>
            </w:r>
          </w:p>
        </w:tc>
      </w:tr>
      <w:tr w:rsidR="003C5EF8" w:rsidRPr="00CD478C" w14:paraId="0CC117B2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608F2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itamin C (m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1D8F2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6.3 (3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C9C1F" w14:textId="280EED01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8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33CB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2 (17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5C71E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 (3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919B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2.8 (6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2BAA2" w14:textId="270062C4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7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E8BBB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4.4 (288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34538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6 (28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36FB5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5</w:t>
            </w:r>
          </w:p>
        </w:tc>
      </w:tr>
      <w:tr w:rsidR="003C5EF8" w:rsidRPr="00CD478C" w14:paraId="588E8BBB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6D031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hiamine (m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DE16A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7 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D4B6A" w14:textId="3F57AEA6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30C48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 (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AF9C7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 (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D160A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6 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37A2A" w14:textId="59C7B796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272E6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 (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ED2FF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 (10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15A9F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</w:tr>
      <w:tr w:rsidR="003C5EF8" w:rsidRPr="00CD478C" w14:paraId="26C29614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37C71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iacin (m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9F064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7.1 (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7F12F" w14:textId="324773E6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7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C9582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.3 (5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0523F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039AB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.8 (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1157C" w14:textId="08B747D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21103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.4 (4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36733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 (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AD176" w14:textId="46FB748A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</w:tr>
      <w:tr w:rsidR="003C5EF8" w:rsidRPr="00CD478C" w14:paraId="068BC3DC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43AA3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itamin K (µ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A29A0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6.2 (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BB1A0" w14:textId="5E482C6F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7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9FA14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9.1 (2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B9887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7338E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9.5 (5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1B77D" w14:textId="7CF23FE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2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8F546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1 (25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6677B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 (2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CA67C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5</w:t>
            </w:r>
          </w:p>
        </w:tc>
      </w:tr>
      <w:tr w:rsidR="003C5EF8" w:rsidRPr="00CD478C" w14:paraId="619DD692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761C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hosphorus (m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0E9F0" w14:textId="4E33216D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58.7 (24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B66E5" w14:textId="1A963F06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8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71656" w14:textId="72A049A5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72.4 (1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0D574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9B8DB" w14:textId="10FC764A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6.4 (21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56AC0" w14:textId="4052B5B2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5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CFC46" w14:textId="40114C13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30.9 (1</w:t>
            </w:r>
            <w:r w:rsidR="00F1028D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3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6EFEF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 (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F69E1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00</w:t>
            </w:r>
          </w:p>
        </w:tc>
      </w:tr>
      <w:tr w:rsidR="003C5EF8" w:rsidRPr="00CD478C" w14:paraId="1696B961" w14:textId="77777777" w:rsidTr="005F3CE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D8636" w14:textId="77777777" w:rsidR="003C5EF8" w:rsidRPr="00CD478C" w:rsidRDefault="003C5EF8" w:rsidP="005F3CEE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itamin B5 (mg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2CA63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4 (1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2B3312" w14:textId="3B600011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32429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4 (8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F24F0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3 (76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9088B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8 (1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991FD" w14:textId="34A59618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  <w:r w:rsidR="0014013E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27A6A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4 (6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F16BD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1 (88.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82F98" w14:textId="77777777" w:rsidR="003C5EF8" w:rsidRPr="00CD478C" w:rsidRDefault="003C5EF8" w:rsidP="005F3CE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</w:tr>
    </w:tbl>
    <w:p w14:paraId="4E3A1E26" w14:textId="77777777" w:rsidR="004874DA" w:rsidRDefault="004874DA" w:rsidP="00B90031"/>
    <w:sectPr w:rsidR="004874DA" w:rsidSect="003C5E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33075"/>
    <w:multiLevelType w:val="hybridMultilevel"/>
    <w:tmpl w:val="4F0028B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03FF0"/>
    <w:multiLevelType w:val="hybridMultilevel"/>
    <w:tmpl w:val="0FC0B0D4"/>
    <w:lvl w:ilvl="0" w:tplc="C0D68496">
      <w:start w:val="72"/>
      <w:numFmt w:val="bullet"/>
      <w:lvlText w:val=""/>
      <w:lvlJc w:val="left"/>
      <w:pPr>
        <w:ind w:left="574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29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01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73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45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17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89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61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334" w:hanging="360"/>
      </w:pPr>
      <w:rPr>
        <w:rFonts w:ascii="Wingdings" w:hAnsi="Wingdings" w:hint="default"/>
      </w:rPr>
    </w:lvl>
  </w:abstractNum>
  <w:abstractNum w:abstractNumId="2" w15:restartNumberingAfterBreak="0">
    <w:nsid w:val="1D6D21E0"/>
    <w:multiLevelType w:val="hybridMultilevel"/>
    <w:tmpl w:val="395CCBD2"/>
    <w:lvl w:ilvl="0" w:tplc="2000000B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D85BBD"/>
    <w:multiLevelType w:val="hybridMultilevel"/>
    <w:tmpl w:val="D1681AAC"/>
    <w:lvl w:ilvl="0" w:tplc="2000000B">
      <w:start w:val="6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B7EF3"/>
    <w:multiLevelType w:val="hybridMultilevel"/>
    <w:tmpl w:val="1B62DA5C"/>
    <w:lvl w:ilvl="0" w:tplc="AADAE36E">
      <w:start w:val="1"/>
      <w:numFmt w:val="decimal"/>
      <w:lvlText w:val="%1."/>
      <w:lvlJc w:val="left"/>
      <w:pPr>
        <w:ind w:left="1020" w:hanging="360"/>
      </w:pPr>
    </w:lvl>
    <w:lvl w:ilvl="1" w:tplc="8FB20472">
      <w:start w:val="1"/>
      <w:numFmt w:val="decimal"/>
      <w:lvlText w:val="%2."/>
      <w:lvlJc w:val="left"/>
      <w:pPr>
        <w:ind w:left="1020" w:hanging="360"/>
      </w:pPr>
    </w:lvl>
    <w:lvl w:ilvl="2" w:tplc="FBF23D2E">
      <w:start w:val="1"/>
      <w:numFmt w:val="decimal"/>
      <w:lvlText w:val="%3."/>
      <w:lvlJc w:val="left"/>
      <w:pPr>
        <w:ind w:left="1020" w:hanging="360"/>
      </w:pPr>
    </w:lvl>
    <w:lvl w:ilvl="3" w:tplc="8390AF76">
      <w:start w:val="1"/>
      <w:numFmt w:val="decimal"/>
      <w:lvlText w:val="%4."/>
      <w:lvlJc w:val="left"/>
      <w:pPr>
        <w:ind w:left="1020" w:hanging="360"/>
      </w:pPr>
    </w:lvl>
    <w:lvl w:ilvl="4" w:tplc="D6BC666C">
      <w:start w:val="1"/>
      <w:numFmt w:val="decimal"/>
      <w:lvlText w:val="%5."/>
      <w:lvlJc w:val="left"/>
      <w:pPr>
        <w:ind w:left="1020" w:hanging="360"/>
      </w:pPr>
    </w:lvl>
    <w:lvl w:ilvl="5" w:tplc="BD5060B2">
      <w:start w:val="1"/>
      <w:numFmt w:val="decimal"/>
      <w:lvlText w:val="%6."/>
      <w:lvlJc w:val="left"/>
      <w:pPr>
        <w:ind w:left="1020" w:hanging="360"/>
      </w:pPr>
    </w:lvl>
    <w:lvl w:ilvl="6" w:tplc="1D6E5ACE">
      <w:start w:val="1"/>
      <w:numFmt w:val="decimal"/>
      <w:lvlText w:val="%7."/>
      <w:lvlJc w:val="left"/>
      <w:pPr>
        <w:ind w:left="1020" w:hanging="360"/>
      </w:pPr>
    </w:lvl>
    <w:lvl w:ilvl="7" w:tplc="EB3AB598">
      <w:start w:val="1"/>
      <w:numFmt w:val="decimal"/>
      <w:lvlText w:val="%8."/>
      <w:lvlJc w:val="left"/>
      <w:pPr>
        <w:ind w:left="1020" w:hanging="360"/>
      </w:pPr>
    </w:lvl>
    <w:lvl w:ilvl="8" w:tplc="26829276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3840329D"/>
    <w:multiLevelType w:val="hybridMultilevel"/>
    <w:tmpl w:val="3620E6E2"/>
    <w:lvl w:ilvl="0" w:tplc="2000000B">
      <w:start w:val="1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0A6FA3"/>
    <w:multiLevelType w:val="hybridMultilevel"/>
    <w:tmpl w:val="E88CF8DC"/>
    <w:lvl w:ilvl="0" w:tplc="2000000B">
      <w:start w:val="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566647"/>
    <w:multiLevelType w:val="hybridMultilevel"/>
    <w:tmpl w:val="042673E0"/>
    <w:lvl w:ilvl="0" w:tplc="E96A111E">
      <w:start w:val="1"/>
      <w:numFmt w:val="decimal"/>
      <w:lvlText w:val="%1."/>
      <w:lvlJc w:val="left"/>
      <w:pPr>
        <w:ind w:left="1020" w:hanging="360"/>
      </w:pPr>
    </w:lvl>
    <w:lvl w:ilvl="1" w:tplc="F44EED32">
      <w:start w:val="1"/>
      <w:numFmt w:val="decimal"/>
      <w:lvlText w:val="%2."/>
      <w:lvlJc w:val="left"/>
      <w:pPr>
        <w:ind w:left="1020" w:hanging="360"/>
      </w:pPr>
    </w:lvl>
    <w:lvl w:ilvl="2" w:tplc="2446FF0C">
      <w:start w:val="1"/>
      <w:numFmt w:val="decimal"/>
      <w:lvlText w:val="%3."/>
      <w:lvlJc w:val="left"/>
      <w:pPr>
        <w:ind w:left="1020" w:hanging="360"/>
      </w:pPr>
    </w:lvl>
    <w:lvl w:ilvl="3" w:tplc="150A648C">
      <w:start w:val="1"/>
      <w:numFmt w:val="decimal"/>
      <w:lvlText w:val="%4."/>
      <w:lvlJc w:val="left"/>
      <w:pPr>
        <w:ind w:left="1020" w:hanging="360"/>
      </w:pPr>
    </w:lvl>
    <w:lvl w:ilvl="4" w:tplc="E5D0FC18">
      <w:start w:val="1"/>
      <w:numFmt w:val="decimal"/>
      <w:lvlText w:val="%5."/>
      <w:lvlJc w:val="left"/>
      <w:pPr>
        <w:ind w:left="1020" w:hanging="360"/>
      </w:pPr>
    </w:lvl>
    <w:lvl w:ilvl="5" w:tplc="B70AA268">
      <w:start w:val="1"/>
      <w:numFmt w:val="decimal"/>
      <w:lvlText w:val="%6."/>
      <w:lvlJc w:val="left"/>
      <w:pPr>
        <w:ind w:left="1020" w:hanging="360"/>
      </w:pPr>
    </w:lvl>
    <w:lvl w:ilvl="6" w:tplc="FEA8267C">
      <w:start w:val="1"/>
      <w:numFmt w:val="decimal"/>
      <w:lvlText w:val="%7."/>
      <w:lvlJc w:val="left"/>
      <w:pPr>
        <w:ind w:left="1020" w:hanging="360"/>
      </w:pPr>
    </w:lvl>
    <w:lvl w:ilvl="7" w:tplc="A734E1D8">
      <w:start w:val="1"/>
      <w:numFmt w:val="decimal"/>
      <w:lvlText w:val="%8."/>
      <w:lvlJc w:val="left"/>
      <w:pPr>
        <w:ind w:left="1020" w:hanging="360"/>
      </w:pPr>
    </w:lvl>
    <w:lvl w:ilvl="8" w:tplc="DE6687AA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50D118C3"/>
    <w:multiLevelType w:val="hybridMultilevel"/>
    <w:tmpl w:val="6B9813C4"/>
    <w:lvl w:ilvl="0" w:tplc="A3A4543C">
      <w:start w:val="1"/>
      <w:numFmt w:val="decimal"/>
      <w:lvlText w:val="%1."/>
      <w:lvlJc w:val="left"/>
      <w:pPr>
        <w:ind w:left="1020" w:hanging="360"/>
      </w:pPr>
    </w:lvl>
    <w:lvl w:ilvl="1" w:tplc="EF44A12A">
      <w:start w:val="1"/>
      <w:numFmt w:val="decimal"/>
      <w:lvlText w:val="%2."/>
      <w:lvlJc w:val="left"/>
      <w:pPr>
        <w:ind w:left="1020" w:hanging="360"/>
      </w:pPr>
    </w:lvl>
    <w:lvl w:ilvl="2" w:tplc="60DAF940">
      <w:start w:val="1"/>
      <w:numFmt w:val="decimal"/>
      <w:lvlText w:val="%3."/>
      <w:lvlJc w:val="left"/>
      <w:pPr>
        <w:ind w:left="1020" w:hanging="360"/>
      </w:pPr>
    </w:lvl>
    <w:lvl w:ilvl="3" w:tplc="B3FAF560">
      <w:start w:val="1"/>
      <w:numFmt w:val="decimal"/>
      <w:lvlText w:val="%4."/>
      <w:lvlJc w:val="left"/>
      <w:pPr>
        <w:ind w:left="1020" w:hanging="360"/>
      </w:pPr>
    </w:lvl>
    <w:lvl w:ilvl="4" w:tplc="215E56F0">
      <w:start w:val="1"/>
      <w:numFmt w:val="decimal"/>
      <w:lvlText w:val="%5."/>
      <w:lvlJc w:val="left"/>
      <w:pPr>
        <w:ind w:left="1020" w:hanging="360"/>
      </w:pPr>
    </w:lvl>
    <w:lvl w:ilvl="5" w:tplc="8C66C868">
      <w:start w:val="1"/>
      <w:numFmt w:val="decimal"/>
      <w:lvlText w:val="%6."/>
      <w:lvlJc w:val="left"/>
      <w:pPr>
        <w:ind w:left="1020" w:hanging="360"/>
      </w:pPr>
    </w:lvl>
    <w:lvl w:ilvl="6" w:tplc="E7E0FA34">
      <w:start w:val="1"/>
      <w:numFmt w:val="decimal"/>
      <w:lvlText w:val="%7."/>
      <w:lvlJc w:val="left"/>
      <w:pPr>
        <w:ind w:left="1020" w:hanging="360"/>
      </w:pPr>
    </w:lvl>
    <w:lvl w:ilvl="7" w:tplc="2162080A">
      <w:start w:val="1"/>
      <w:numFmt w:val="decimal"/>
      <w:lvlText w:val="%8."/>
      <w:lvlJc w:val="left"/>
      <w:pPr>
        <w:ind w:left="1020" w:hanging="360"/>
      </w:pPr>
    </w:lvl>
    <w:lvl w:ilvl="8" w:tplc="CE8A05AC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551E2080"/>
    <w:multiLevelType w:val="hybridMultilevel"/>
    <w:tmpl w:val="DF427C6E"/>
    <w:lvl w:ilvl="0" w:tplc="2000000B">
      <w:start w:val="6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4E6191"/>
    <w:multiLevelType w:val="hybridMultilevel"/>
    <w:tmpl w:val="E506C120"/>
    <w:lvl w:ilvl="0" w:tplc="2000000B">
      <w:start w:val="1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DD55F6"/>
    <w:multiLevelType w:val="hybridMultilevel"/>
    <w:tmpl w:val="F59CF230"/>
    <w:lvl w:ilvl="0" w:tplc="A79A66D6">
      <w:start w:val="1"/>
      <w:numFmt w:val="decimal"/>
      <w:lvlText w:val="%1."/>
      <w:lvlJc w:val="left"/>
      <w:pPr>
        <w:ind w:left="1020" w:hanging="360"/>
      </w:pPr>
    </w:lvl>
    <w:lvl w:ilvl="1" w:tplc="8E88779A">
      <w:start w:val="1"/>
      <w:numFmt w:val="decimal"/>
      <w:lvlText w:val="%2."/>
      <w:lvlJc w:val="left"/>
      <w:pPr>
        <w:ind w:left="1020" w:hanging="360"/>
      </w:pPr>
    </w:lvl>
    <w:lvl w:ilvl="2" w:tplc="AB543196">
      <w:start w:val="1"/>
      <w:numFmt w:val="decimal"/>
      <w:lvlText w:val="%3."/>
      <w:lvlJc w:val="left"/>
      <w:pPr>
        <w:ind w:left="1020" w:hanging="360"/>
      </w:pPr>
    </w:lvl>
    <w:lvl w:ilvl="3" w:tplc="B9F22168">
      <w:start w:val="1"/>
      <w:numFmt w:val="decimal"/>
      <w:lvlText w:val="%4."/>
      <w:lvlJc w:val="left"/>
      <w:pPr>
        <w:ind w:left="1020" w:hanging="360"/>
      </w:pPr>
    </w:lvl>
    <w:lvl w:ilvl="4" w:tplc="F6F6E896">
      <w:start w:val="1"/>
      <w:numFmt w:val="decimal"/>
      <w:lvlText w:val="%5."/>
      <w:lvlJc w:val="left"/>
      <w:pPr>
        <w:ind w:left="1020" w:hanging="360"/>
      </w:pPr>
    </w:lvl>
    <w:lvl w:ilvl="5" w:tplc="763C7490">
      <w:start w:val="1"/>
      <w:numFmt w:val="decimal"/>
      <w:lvlText w:val="%6."/>
      <w:lvlJc w:val="left"/>
      <w:pPr>
        <w:ind w:left="1020" w:hanging="360"/>
      </w:pPr>
    </w:lvl>
    <w:lvl w:ilvl="6" w:tplc="4978EDE6">
      <w:start w:val="1"/>
      <w:numFmt w:val="decimal"/>
      <w:lvlText w:val="%7."/>
      <w:lvlJc w:val="left"/>
      <w:pPr>
        <w:ind w:left="1020" w:hanging="360"/>
      </w:pPr>
    </w:lvl>
    <w:lvl w:ilvl="7" w:tplc="2820D94C">
      <w:start w:val="1"/>
      <w:numFmt w:val="decimal"/>
      <w:lvlText w:val="%8."/>
      <w:lvlJc w:val="left"/>
      <w:pPr>
        <w:ind w:left="1020" w:hanging="360"/>
      </w:pPr>
    </w:lvl>
    <w:lvl w:ilvl="8" w:tplc="DC7AAE06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69AE76E9"/>
    <w:multiLevelType w:val="hybridMultilevel"/>
    <w:tmpl w:val="480C7C04"/>
    <w:lvl w:ilvl="0" w:tplc="057246F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E5504F"/>
    <w:multiLevelType w:val="hybridMultilevel"/>
    <w:tmpl w:val="6FACAA72"/>
    <w:lvl w:ilvl="0" w:tplc="2000000B">
      <w:start w:val="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221FFE"/>
    <w:multiLevelType w:val="hybridMultilevel"/>
    <w:tmpl w:val="933035BE"/>
    <w:lvl w:ilvl="0" w:tplc="2000000B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7766033">
    <w:abstractNumId w:val="6"/>
  </w:num>
  <w:num w:numId="2" w16cid:durableId="1984843374">
    <w:abstractNumId w:val="5"/>
  </w:num>
  <w:num w:numId="3" w16cid:durableId="1518691405">
    <w:abstractNumId w:val="2"/>
  </w:num>
  <w:num w:numId="4" w16cid:durableId="284510974">
    <w:abstractNumId w:val="14"/>
  </w:num>
  <w:num w:numId="5" w16cid:durableId="1756440677">
    <w:abstractNumId w:val="10"/>
  </w:num>
  <w:num w:numId="6" w16cid:durableId="1181121298">
    <w:abstractNumId w:val="13"/>
  </w:num>
  <w:num w:numId="7" w16cid:durableId="1749376366">
    <w:abstractNumId w:val="12"/>
  </w:num>
  <w:num w:numId="8" w16cid:durableId="1644850898">
    <w:abstractNumId w:val="11"/>
  </w:num>
  <w:num w:numId="9" w16cid:durableId="1884175748">
    <w:abstractNumId w:val="8"/>
  </w:num>
  <w:num w:numId="10" w16cid:durableId="699401980">
    <w:abstractNumId w:val="4"/>
  </w:num>
  <w:num w:numId="11" w16cid:durableId="2118021394">
    <w:abstractNumId w:val="7"/>
  </w:num>
  <w:num w:numId="12" w16cid:durableId="903031525">
    <w:abstractNumId w:val="1"/>
  </w:num>
  <w:num w:numId="13" w16cid:durableId="1349061217">
    <w:abstractNumId w:val="3"/>
  </w:num>
  <w:num w:numId="14" w16cid:durableId="1334727484">
    <w:abstractNumId w:val="9"/>
  </w:num>
  <w:num w:numId="15" w16cid:durableId="53412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EF8"/>
    <w:rsid w:val="0014013E"/>
    <w:rsid w:val="00281BF7"/>
    <w:rsid w:val="003C5EF8"/>
    <w:rsid w:val="004874DA"/>
    <w:rsid w:val="005E18BD"/>
    <w:rsid w:val="00621C3F"/>
    <w:rsid w:val="006C0494"/>
    <w:rsid w:val="008C6507"/>
    <w:rsid w:val="00B90031"/>
    <w:rsid w:val="00C5513F"/>
    <w:rsid w:val="00F1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3C8D3E"/>
  <w15:chartTrackingRefBased/>
  <w15:docId w15:val="{493DD4F6-7647-4A7D-9143-C6CC8E70E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EF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E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E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E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E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E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E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E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E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E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E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E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E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E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E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E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E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E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E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E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E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E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E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E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E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E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E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E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EF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C5EF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5EF8"/>
    <w:rPr>
      <w:rFonts w:ascii="Aptos" w:hAnsi="Aptos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C5EF8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5EF8"/>
    <w:rPr>
      <w:rFonts w:ascii="Aptos" w:hAnsi="Aptos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3C5E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5EF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C5EF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3C5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5E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5EF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EF8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C5EF8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3C5EF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FD305834633F64A954F7D09C0238C3B" ma:contentTypeVersion="20" ma:contentTypeDescription="Ustvari nov dokument." ma:contentTypeScope="" ma:versionID="1ed2301fb49439f60e436aee1f858ee4">
  <xsd:schema xmlns:xsd="http://www.w3.org/2001/XMLSchema" xmlns:xs="http://www.w3.org/2001/XMLSchema" xmlns:p="http://schemas.microsoft.com/office/2006/metadata/properties" xmlns:ns2="d6e96036-1f19-413b-b96d-24437fd86309" xmlns:ns3="125a0f7f-ceec-40b0-a57b-1b92e9b7dc76" targetNamespace="http://schemas.microsoft.com/office/2006/metadata/properties" ma:root="true" ma:fieldsID="38492f5b8852a3a7b260ce35a2286fec" ns2:_="" ns3:_="">
    <xsd:import namespace="d6e96036-1f19-413b-b96d-24437fd86309"/>
    <xsd:import namespace="125a0f7f-ceec-40b0-a57b-1b92e9b7dc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e96036-1f19-413b-b96d-24437fd863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V skupni rabi z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Razprševanje namiga za skupno rabo" ma:internalName="SharingHintHash" ma:readOnly="true">
      <xsd:simpleType>
        <xsd:restriction base="dms:Text"/>
      </xsd:simpleType>
    </xsd:element>
    <xsd:element name="SharedWithDetails" ma:index="10" nillable="true" ma:displayName="V skupni rabi s podrobnostm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da5f9639-0547-4b86-b241-53030f708360}" ma:internalName="TaxCatchAll" ma:showField="CatchAllData" ma:web="d6e96036-1f19-413b-b96d-24437fd863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a0f7f-ceec-40b0-a57b-1b92e9b7dc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Oznake slike" ma:readOnly="false" ma:fieldId="{5cf76f15-5ced-4ddc-b409-7134ff3c332f}" ma:taxonomyMulti="true" ma:sspId="3ee91735-28c8-42a0-b185-744e7423c8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6e96036-1f19-413b-b96d-24437fd86309" xsi:nil="true"/>
    <lcf76f155ced4ddcb4097134ff3c332f xmlns="125a0f7f-ceec-40b0-a57b-1b92e9b7dc7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8C93F6F-9789-436E-971F-E9DA57A931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e96036-1f19-413b-b96d-24437fd86309"/>
    <ds:schemaRef ds:uri="125a0f7f-ceec-40b0-a57b-1b92e9b7d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B63061-9CB2-4800-B9E8-7EAB76B569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C338D2-2153-444C-92E0-EDCA7967170F}">
  <ds:schemaRefs>
    <ds:schemaRef ds:uri="http://schemas.microsoft.com/office/2006/metadata/properties"/>
    <ds:schemaRef ds:uri="http://schemas.microsoft.com/office/infopath/2007/PartnerControls"/>
    <ds:schemaRef ds:uri="d6e96036-1f19-413b-b96d-24437fd86309"/>
    <ds:schemaRef ds:uri="125a0f7f-ceec-40b0-a57b-1b92e9b7dc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Živa Lavriša</dc:creator>
  <cp:keywords/>
  <dc:description/>
  <cp:lastModifiedBy>Živa Lavriša</cp:lastModifiedBy>
  <cp:revision>6</cp:revision>
  <dcterms:created xsi:type="dcterms:W3CDTF">2025-09-19T07:26:00Z</dcterms:created>
  <dcterms:modified xsi:type="dcterms:W3CDTF">2025-10-02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D305834633F64A954F7D09C0238C3B</vt:lpwstr>
  </property>
  <property fmtid="{D5CDD505-2E9C-101B-9397-08002B2CF9AE}" pid="3" name="MediaServiceImageTags">
    <vt:lpwstr/>
  </property>
</Properties>
</file>